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3</w:t>
      </w:r>
      <w:r>
        <w:rPr/>
        <w:t>- Cell component and molecular function categories overrepresented in intermediate lesions</w:t>
      </w:r>
    </w:p>
    <w:tbl>
      <w:tblPr>
        <w:tblW w:w="92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4400"/>
        <w:gridCol w:w="939"/>
        <w:gridCol w:w="1341"/>
      </w:tblGrid>
      <w:tr>
        <w:trPr>
          <w:trHeight w:val="255" w:hRule="atLeast"/>
        </w:trPr>
        <w:tc>
          <w:tcPr>
            <w:tcW w:w="2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O type</w:t>
            </w:r>
          </w:p>
        </w:tc>
        <w:tc>
          <w:tcPr>
            <w:tcW w:w="44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O Name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Z-score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ind w:firstLine="295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924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For up-regulated genes 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moglobin complex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02</w:t>
            </w:r>
          </w:p>
        </w:tc>
        <w:tc>
          <w:tcPr>
            <w:tcW w:w="13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9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olgi membran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7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31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acuol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9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ysosom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2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mbran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4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egral to membran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8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egral to plasma membran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5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2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8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igen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2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4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rbohydrate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4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8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parin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3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5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ptidoglycan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47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2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aphylatoxin recepto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70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2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G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2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emokin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6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6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-protein-coupled receptor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3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33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egrin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8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eamin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1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33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P kinase phosphat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6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9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rboxypeptid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2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1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peptidyl-peptid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6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6 </w:t>
            </w:r>
          </w:p>
        </w:tc>
      </w:tr>
      <w:tr>
        <w:trPr>
          <w:trHeight w:val="353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gnal transduce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92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ttern recognition recepto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83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membrane recepto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8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4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HC class II recepto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ceptor signaling protein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2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2 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xygen transporter activity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15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6 </w:t>
            </w:r>
          </w:p>
        </w:tc>
      </w:tr>
      <w:tr>
        <w:trPr>
          <w:trHeight w:val="60" w:hRule="atLeast"/>
        </w:trPr>
        <w:tc>
          <w:tcPr>
            <w:tcW w:w="924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kern w:val="0"/>
                <w:sz w:val="10"/>
                <w:szCs w:val="10"/>
              </w:rPr>
            </w:r>
          </w:p>
        </w:tc>
      </w:tr>
      <w:tr>
        <w:trPr>
          <w:trHeight w:val="255" w:hRule="atLeast"/>
        </w:trPr>
        <w:tc>
          <w:tcPr>
            <w:tcW w:w="924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or down-regulated genes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28</w:t>
            </w:r>
          </w:p>
        </w:tc>
        <w:tc>
          <w:tcPr>
            <w:tcW w:w="13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30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6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2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cine cleavage complex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.03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tochondrion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7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34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all nucleolar ribonucleoprotein complex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8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5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NA-directed RNA polymerase II\, holoenzym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5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2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factor complex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9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7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ganelle lumen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5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lation factor activity\, nucleic acid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3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5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forming growth factor beta receptor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67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folded protein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1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4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minomethyltransfer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45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ucleotide kin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44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3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NA-directed RNA polymer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5 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lation regulato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8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7 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drogen ion transporter activity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36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3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07:54:00Z</dcterms:created>
  <dc:creator>MC SYSTEM</dc:creator>
  <dc:description/>
  <cp:keywords/>
  <dc:language>en-US</dc:language>
  <cp:lastModifiedBy>MC SYSTEM</cp:lastModifiedBy>
  <dcterms:modified xsi:type="dcterms:W3CDTF">2008-07-11T09:39:00Z</dcterms:modified>
  <cp:revision>5</cp:revision>
  <dc:subject/>
  <dc:title>TableⅥ- Cell component and molecular function categories overrepresented in intermediate lesions</dc:title>
</cp:coreProperties>
</file>